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541"/>
        <w:gridCol w:w="1996"/>
        <w:gridCol w:w="5039"/>
      </w:tblGrid>
      <w:tr w:rsidR="001A2ECC" w:rsidTr="00ED1F95">
        <w:trPr>
          <w:trHeight w:val="497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st of the primers used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 experiments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CGAGGACTTTGATTG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TAACAACGCATCTCATATT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T0000050809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TTTCAGGAGGGTATTG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GGCAGATTTCTGTGTTA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T0000057615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CACTCTTCCCTCTGTTGG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GTAGGAAGTAAATGC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T0000047122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CTGCTTATGTCGGTGAG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TATGATCTTTCTGTGCC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T0000047873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TAGGCAGCAACAGTGC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GATTGGCACCTCGAAA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T0000060704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GGTAAACGTAAACTTACTATTG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CAAGAACTTCATGCTATA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TGTGGTGTGGGATTGA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CAAAATGGCGGACTTT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ST0000057968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CCCAGGAAATCAGTGTCCA</w:t>
            </w:r>
          </w:p>
        </w:tc>
      </w:tr>
      <w:tr w:rsidR="001A2ECC" w:rsidTr="00ED1F95">
        <w:trPr>
          <w:trHeight w:hRule="exact" w:val="454"/>
          <w:jc w:val="center"/>
        </w:trPr>
        <w:tc>
          <w:tcPr>
            <w:tcW w:w="1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A2ECC" w:rsidRDefault="001A2ECC" w:rsidP="00ED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CAAGCGCAGCCTTTTCTCC</w:t>
            </w:r>
          </w:p>
        </w:tc>
      </w:tr>
    </w:tbl>
    <w:p w:rsidR="00C525C5" w:rsidRDefault="00C525C5">
      <w:bookmarkStart w:id="0" w:name="_GoBack"/>
      <w:bookmarkEnd w:id="0"/>
    </w:p>
    <w:sectPr w:rsidR="00C525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ECC"/>
    <w:rsid w:val="001A2ECC"/>
    <w:rsid w:val="0047260B"/>
    <w:rsid w:val="005865EB"/>
    <w:rsid w:val="00C5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632</Characters>
  <Application>Microsoft Office Word</Application>
  <DocSecurity>0</DocSecurity>
  <Lines>9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01T10:27:00Z</dcterms:created>
  <dcterms:modified xsi:type="dcterms:W3CDTF">2020-10-01T10:28:00Z</dcterms:modified>
</cp:coreProperties>
</file>